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521"/>
        <w:tblW w:w="13023" w:type="dxa"/>
        <w:tblLook w:val="04A0"/>
      </w:tblPr>
      <w:tblGrid>
        <w:gridCol w:w="2191"/>
        <w:gridCol w:w="1676"/>
        <w:gridCol w:w="1818"/>
        <w:gridCol w:w="1701"/>
        <w:gridCol w:w="1676"/>
        <w:gridCol w:w="1844"/>
        <w:gridCol w:w="2117"/>
      </w:tblGrid>
      <w:tr w:rsidR="00C57277" w:rsidRPr="00F2274C" w:rsidTr="007425CE">
        <w:trPr>
          <w:trHeight w:val="251"/>
        </w:trPr>
        <w:tc>
          <w:tcPr>
            <w:tcW w:w="13023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C57277" w:rsidRDefault="007425CE" w:rsidP="00C572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b/>
                <w:sz w:val="24"/>
                <w:szCs w:val="24"/>
              </w:rPr>
              <w:t xml:space="preserve">Table 3  </w:t>
            </w:r>
            <w:r w:rsidR="00C57277" w:rsidRPr="007425C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G</w:t>
            </w:r>
            <w:r w:rsidR="00C57277" w:rsidRPr="007425CE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lucose </w:t>
            </w:r>
            <w:r w:rsidR="00C57277" w:rsidRPr="007425C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influence on </w:t>
            </w:r>
            <w:r w:rsidR="00C57277" w:rsidRPr="007425CE">
              <w:rPr>
                <w:rFonts w:ascii="Times New Roman" w:eastAsia="黑体" w:hAnsi="Times New Roman" w:cs="Times New Roman"/>
                <w:sz w:val="24"/>
                <w:szCs w:val="24"/>
              </w:rPr>
              <w:t>hydrolysis efficiency</w:t>
            </w:r>
            <w:r w:rsidR="00C57277" w:rsidRPr="007425C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with </w:t>
            </w:r>
            <w:r w:rsidR="00C57277" w:rsidRPr="007425CE">
              <w:rPr>
                <w:rFonts w:ascii="Times New Roman" w:eastAsia="黑体" w:hAnsi="Times New Roman" w:cs="Times New Roman"/>
                <w:sz w:val="24"/>
                <w:szCs w:val="24"/>
              </w:rPr>
              <w:t>exogenous enzyme</w:t>
            </w:r>
          </w:p>
        </w:tc>
      </w:tr>
      <w:tr w:rsidR="00C57277" w:rsidRPr="00F2274C" w:rsidTr="007425CE">
        <w:trPr>
          <w:trHeight w:val="144"/>
        </w:trPr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</w:t>
            </w:r>
            <w:r w:rsidRPr="00C572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 </w:t>
            </w:r>
            <w:r w:rsidRPr="00C5727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As</w:t>
            </w:r>
            <w:r w:rsidRPr="00C57277">
              <w:rPr>
                <w:rFonts w:ascii="Times New Roman" w:hAnsi="Times New Roman" w:cs="Times New Roman"/>
                <w:bCs/>
                <w:sz w:val="24"/>
                <w:szCs w:val="24"/>
              </w:rPr>
              <w:t>BG1</w:t>
            </w:r>
          </w:p>
        </w:tc>
        <w:tc>
          <w:tcPr>
            <w:tcW w:w="563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</w:t>
            </w:r>
            <w:r w:rsidRPr="00C572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 </w:t>
            </w:r>
            <w:r w:rsidRPr="00C57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gl3A</w:t>
            </w:r>
          </w:p>
        </w:tc>
      </w:tr>
      <w:tr w:rsidR="00C57277" w:rsidRPr="00F2274C" w:rsidTr="007425CE">
        <w:trPr>
          <w:trHeight w:val="347"/>
        </w:trPr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idz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18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t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ist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idz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t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2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ist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</w:tr>
      <w:tr w:rsidR="00C57277" w:rsidRPr="00F2274C" w:rsidTr="007425CE">
        <w:trPr>
          <w:trHeight w:val="277"/>
        </w:trPr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nk</w:t>
            </w:r>
          </w:p>
        </w:tc>
        <w:tc>
          <w:tcPr>
            <w:tcW w:w="167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53±1.0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±0.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04±0.63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82±0.8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±0.61</w:t>
            </w:r>
          </w:p>
        </w:tc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42±0.46</w:t>
            </w:r>
          </w:p>
        </w:tc>
      </w:tr>
      <w:tr w:rsidR="00C57277" w:rsidRPr="00F2274C" w:rsidTr="007425CE">
        <w:trPr>
          <w:trHeight w:val="277"/>
        </w:trPr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ing Enzyme</w:t>
            </w:r>
          </w:p>
        </w:tc>
        <w:tc>
          <w:tcPr>
            <w:tcW w:w="167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21±3.7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3±1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44±3.11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14±1.8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±0.34</w:t>
            </w:r>
          </w:p>
        </w:tc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87±1.02</w:t>
            </w:r>
          </w:p>
        </w:tc>
      </w:tr>
      <w:tr w:rsidR="00C57277" w:rsidRPr="00F2274C" w:rsidTr="007425CE">
        <w:trPr>
          <w:trHeight w:val="288"/>
        </w:trPr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ing Enzyme and Glucose</w:t>
            </w:r>
          </w:p>
        </w:tc>
        <w:tc>
          <w:tcPr>
            <w:tcW w:w="16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24±3.32</w:t>
            </w:r>
          </w:p>
        </w:tc>
        <w:tc>
          <w:tcPr>
            <w:tcW w:w="18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4±0.9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47±2.74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5±0.46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±0.21</w:t>
            </w:r>
          </w:p>
        </w:tc>
        <w:tc>
          <w:tcPr>
            <w:tcW w:w="2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3±0.31</w:t>
            </w:r>
          </w:p>
        </w:tc>
      </w:tr>
      <w:tr w:rsidR="00C57277" w:rsidRPr="00F2274C" w:rsidTr="007425CE">
        <w:trPr>
          <w:trHeight w:val="1141"/>
        </w:trPr>
        <w:tc>
          <w:tcPr>
            <w:tcW w:w="13023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7277" w:rsidRPr="00F2274C" w:rsidTr="007425CE">
        <w:trPr>
          <w:trHeight w:val="564"/>
        </w:trPr>
        <w:tc>
          <w:tcPr>
            <w:tcW w:w="13023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C57277" w:rsidRDefault="007425CE" w:rsidP="00C57277">
            <w:pPr>
              <w:spacing w:line="240" w:lineRule="auto"/>
              <w:jc w:val="center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b/>
                <w:sz w:val="24"/>
                <w:szCs w:val="24"/>
              </w:rPr>
              <w:t xml:space="preserve">Table 4  </w:t>
            </w:r>
            <w:r w:rsidR="00C57277" w:rsidRPr="007425C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G</w:t>
            </w:r>
            <w:r w:rsidR="00C57277" w:rsidRPr="007425CE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lucose </w:t>
            </w:r>
            <w:r w:rsidR="00C57277" w:rsidRPr="007425C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influence on </w:t>
            </w:r>
            <w:r w:rsidR="00C57277" w:rsidRPr="007425CE">
              <w:rPr>
                <w:rFonts w:ascii="Times New Roman" w:eastAsia="黑体" w:hAnsi="Times New Roman" w:cs="Times New Roman"/>
                <w:sz w:val="24"/>
                <w:szCs w:val="24"/>
              </w:rPr>
              <w:t>hydrolysis efficiency</w:t>
            </w:r>
            <w:r w:rsidR="00C57277" w:rsidRPr="007425C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without </w:t>
            </w:r>
            <w:r w:rsidR="00C57277" w:rsidRPr="007425CE">
              <w:rPr>
                <w:rFonts w:ascii="Times New Roman" w:eastAsia="黑体" w:hAnsi="Times New Roman" w:cs="Times New Roman"/>
                <w:sz w:val="24"/>
                <w:szCs w:val="24"/>
              </w:rPr>
              <w:t>exogenous enzyme</w:t>
            </w:r>
          </w:p>
        </w:tc>
      </w:tr>
      <w:tr w:rsidR="00C57277" w:rsidRPr="00F2274C" w:rsidTr="00BA7471">
        <w:trPr>
          <w:trHeight w:val="418"/>
        </w:trPr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6.</w:t>
            </w:r>
            <w:r w:rsidR="00B22B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3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.5</w:t>
            </w:r>
          </w:p>
        </w:tc>
      </w:tr>
      <w:tr w:rsidR="00C57277" w:rsidRPr="00F2274C" w:rsidTr="00BA7471">
        <w:trPr>
          <w:trHeight w:val="168"/>
        </w:trPr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idz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18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t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ist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idz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t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2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istein</w:t>
            </w:r>
            <w:proofErr w:type="spellEnd"/>
          </w:p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mg/L)</w:t>
            </w:r>
          </w:p>
        </w:tc>
      </w:tr>
      <w:tr w:rsidR="00C57277" w:rsidRPr="00F2274C" w:rsidTr="00BA7471">
        <w:trPr>
          <w:trHeight w:val="336"/>
        </w:trPr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7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±0.2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±0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±0.13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6±0.1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±0.08</w:t>
            </w:r>
          </w:p>
        </w:tc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0±0.13</w:t>
            </w:r>
          </w:p>
        </w:tc>
      </w:tr>
      <w:tr w:rsidR="00C57277" w:rsidRPr="00F2274C" w:rsidTr="00BA7471">
        <w:trPr>
          <w:trHeight w:val="277"/>
        </w:trPr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ing Buffer</w:t>
            </w:r>
          </w:p>
        </w:tc>
        <w:tc>
          <w:tcPr>
            <w:tcW w:w="167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35±0.83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±0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70±0.53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5±0.7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±0.14</w:t>
            </w:r>
          </w:p>
        </w:tc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92±0.50</w:t>
            </w:r>
          </w:p>
        </w:tc>
      </w:tr>
      <w:tr w:rsidR="00C57277" w:rsidRPr="00F2274C" w:rsidTr="00BA7471">
        <w:trPr>
          <w:trHeight w:val="288"/>
        </w:trPr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ing Buffer and Glucose</w:t>
            </w:r>
          </w:p>
        </w:tc>
        <w:tc>
          <w:tcPr>
            <w:tcW w:w="16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9±0.56</w:t>
            </w:r>
          </w:p>
        </w:tc>
        <w:tc>
          <w:tcPr>
            <w:tcW w:w="18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±0.1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6±0.38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86±0.53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±0.12</w:t>
            </w:r>
          </w:p>
        </w:tc>
        <w:tc>
          <w:tcPr>
            <w:tcW w:w="2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277" w:rsidRPr="00F2274C" w:rsidRDefault="00C57277" w:rsidP="00C5727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27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33±0.37</w:t>
            </w:r>
          </w:p>
        </w:tc>
      </w:tr>
    </w:tbl>
    <w:p w:rsidR="002B6F09" w:rsidRPr="007A6720" w:rsidRDefault="00C57277" w:rsidP="007A6720">
      <w:pPr>
        <w:jc w:val="center"/>
        <w:rPr>
          <w:b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A67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. 1. </w:t>
      </w:r>
      <w:r w:rsidR="007A6720" w:rsidRPr="007A6720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7A6720" w:rsidRPr="007A6720">
        <w:rPr>
          <w:rFonts w:ascii="Times New Roman" w:hAnsi="Times New Roman" w:cs="Times New Roman"/>
          <w:b/>
          <w:bCs/>
          <w:sz w:val="24"/>
          <w:szCs w:val="24"/>
        </w:rPr>
        <w:t xml:space="preserve">ydrolysis efficiency </w:t>
      </w:r>
      <w:r w:rsidR="007A6720" w:rsidRPr="007A67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="007A6720" w:rsidRPr="007A6720">
        <w:rPr>
          <w:rFonts w:ascii="Times New Roman" w:hAnsi="Times New Roman" w:cs="Times New Roman"/>
          <w:b/>
          <w:bCs/>
          <w:i/>
          <w:sz w:val="24"/>
          <w:szCs w:val="24"/>
        </w:rPr>
        <w:t>As</w:t>
      </w:r>
      <w:r w:rsidR="007A6720" w:rsidRPr="007A6720">
        <w:rPr>
          <w:rFonts w:ascii="Times New Roman" w:hAnsi="Times New Roman" w:cs="Times New Roman"/>
          <w:b/>
          <w:bCs/>
          <w:sz w:val="24"/>
          <w:szCs w:val="24"/>
        </w:rPr>
        <w:t xml:space="preserve">BG1 (GH1) and Bgl3A (GH3) on soy </w:t>
      </w:r>
      <w:proofErr w:type="spellStart"/>
      <w:r w:rsidR="007A6720" w:rsidRPr="007A6720">
        <w:rPr>
          <w:rFonts w:ascii="Times New Roman" w:hAnsi="Times New Roman" w:cs="Times New Roman"/>
          <w:b/>
          <w:bCs/>
          <w:sz w:val="24"/>
          <w:szCs w:val="24"/>
        </w:rPr>
        <w:t>isoflavones</w:t>
      </w:r>
      <w:proofErr w:type="spellEnd"/>
      <w:r w:rsidR="007A6720" w:rsidRPr="007A67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</w:t>
      </w:r>
      <w:r w:rsidR="007A6720" w:rsidRPr="007A6720">
        <w:rPr>
          <w:rFonts w:ascii="Times New Roman" w:hAnsi="Times New Roman" w:cs="Times New Roman"/>
          <w:b/>
          <w:bCs/>
          <w:sz w:val="24"/>
          <w:szCs w:val="24"/>
        </w:rPr>
        <w:t>soybean meal</w:t>
      </w:r>
    </w:p>
    <w:sectPr w:rsidR="002B6F09" w:rsidRPr="007A6720" w:rsidSect="00F227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890" w:rsidRDefault="009D2890" w:rsidP="007A6720">
      <w:pPr>
        <w:spacing w:line="240" w:lineRule="auto"/>
      </w:pPr>
      <w:r>
        <w:separator/>
      </w:r>
    </w:p>
  </w:endnote>
  <w:endnote w:type="continuationSeparator" w:id="0">
    <w:p w:rsidR="009D2890" w:rsidRDefault="009D2890" w:rsidP="007A672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890" w:rsidRDefault="009D2890" w:rsidP="007A6720">
      <w:pPr>
        <w:spacing w:line="240" w:lineRule="auto"/>
      </w:pPr>
      <w:r>
        <w:separator/>
      </w:r>
    </w:p>
  </w:footnote>
  <w:footnote w:type="continuationSeparator" w:id="0">
    <w:p w:rsidR="009D2890" w:rsidRDefault="009D2890" w:rsidP="007A67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274C"/>
    <w:rsid w:val="002B6F09"/>
    <w:rsid w:val="00340214"/>
    <w:rsid w:val="00366E7D"/>
    <w:rsid w:val="004D32A5"/>
    <w:rsid w:val="00554E51"/>
    <w:rsid w:val="005C4E2F"/>
    <w:rsid w:val="007425CE"/>
    <w:rsid w:val="007A6720"/>
    <w:rsid w:val="00845507"/>
    <w:rsid w:val="00866B09"/>
    <w:rsid w:val="009074BC"/>
    <w:rsid w:val="009D2890"/>
    <w:rsid w:val="00B21224"/>
    <w:rsid w:val="00B22BED"/>
    <w:rsid w:val="00BA7471"/>
    <w:rsid w:val="00C57277"/>
    <w:rsid w:val="00D837EF"/>
    <w:rsid w:val="00F22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F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54E51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54E51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7A6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7A6720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7A672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7A67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43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guo bai</dc:creator>
  <cp:lastModifiedBy>曹慧方</cp:lastModifiedBy>
  <cp:revision>7</cp:revision>
  <dcterms:created xsi:type="dcterms:W3CDTF">2018-03-27T01:58:00Z</dcterms:created>
  <dcterms:modified xsi:type="dcterms:W3CDTF">2018-04-11T10:45:00Z</dcterms:modified>
</cp:coreProperties>
</file>